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258"/>
        <w:gridCol w:w="3251"/>
        <w:gridCol w:w="2797"/>
      </w:tblGrid>
      <w:tr w:rsidR="00B73B83" w:rsidRPr="00B73B83" w14:paraId="5120E9FE" w14:textId="77777777" w:rsidTr="000F3245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A65C" w14:textId="6A18B848" w:rsidR="00B73B83" w:rsidRPr="00B73B83" w:rsidRDefault="00B73B83" w:rsidP="00B73B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="00740D5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bookmarkStart w:id="0" w:name="_GoBack"/>
            <w:bookmarkEnd w:id="0"/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. Chromosome length summary of </w:t>
            </w:r>
            <w:r w:rsidRPr="00B73B8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fasciatus</w:t>
            </w: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B73B83" w:rsidRPr="00B73B83" w14:paraId="2C39A09B" w14:textId="77777777" w:rsidTr="000F3245">
        <w:trPr>
          <w:trHeight w:val="31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958E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9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F5215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omosome length</w:t>
            </w:r>
          </w:p>
        </w:tc>
        <w:tc>
          <w:tcPr>
            <w:tcW w:w="16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E63D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affold Number</w:t>
            </w:r>
          </w:p>
        </w:tc>
      </w:tr>
      <w:tr w:rsidR="00B73B83" w:rsidRPr="00B73B83" w14:paraId="016AF540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2A1C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38CE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,983,243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1F5D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73B83" w:rsidRPr="00B73B83" w14:paraId="2C850E27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5025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89E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,432,5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C713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73B83" w:rsidRPr="00B73B83" w14:paraId="0D5726A1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B760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A31C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,895,0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CB7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73B83" w:rsidRPr="00B73B83" w14:paraId="3AE5DF0C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A290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515F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,461,96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61EE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73B83" w:rsidRPr="00B73B83" w14:paraId="763B1720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A54E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1EC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,793,0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A9B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73B83" w:rsidRPr="00B73B83" w14:paraId="291882F5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704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DFFA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,637,0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4665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73B83" w:rsidRPr="00B73B83" w14:paraId="493E9239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CAFF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51E2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,545,0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C41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73B83" w:rsidRPr="00B73B83" w14:paraId="32ECDE70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7FC9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E4C9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,047,5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D7A6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73B83" w:rsidRPr="00B73B83" w14:paraId="627886A9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2E14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825E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,752,5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677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73B83" w:rsidRPr="00B73B83" w14:paraId="2AB057A0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DCA8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FC02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,001,161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D6E7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73B83" w:rsidRPr="00B73B83" w14:paraId="6059D311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6AC5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2A6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,608,429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DDED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73B83" w:rsidRPr="00B73B83" w14:paraId="71C56CB6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2AAF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0EA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,162,839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85DE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73B83" w:rsidRPr="00B73B83" w14:paraId="5186E7FC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84DE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1124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,900,70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596A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73B83" w:rsidRPr="00B73B83" w14:paraId="6C63E3AC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9C64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8D1B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,738,5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A69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73B83" w:rsidRPr="00B73B83" w14:paraId="4DCE18C7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C0B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B4D3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,693,0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F2E5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B73B83" w:rsidRPr="00B73B83" w14:paraId="4076A2A0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5F1C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A6AF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,573,5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8EF8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73B83" w:rsidRPr="00B73B83" w14:paraId="1758BAA0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A87F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D7D7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,485,5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4CCA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73B83" w:rsidRPr="00B73B83" w14:paraId="09B25C49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4C6A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5282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,895,0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A16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73B83" w:rsidRPr="00B73B83" w14:paraId="3906BD18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0D9A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7F72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,696,5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2296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73B83" w:rsidRPr="00B73B83" w14:paraId="65D290C8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0B13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AB13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,058,0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C334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73B83" w:rsidRPr="00B73B83" w14:paraId="145FF60E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4243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FCFA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,025,0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C73B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73B83" w:rsidRPr="00B73B83" w14:paraId="76CB9A37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45D6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8EA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,675,661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D823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73B83" w:rsidRPr="00B73B83" w14:paraId="71C444FD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3892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23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3E57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,183,23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487A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B73B83" w:rsidRPr="00B73B83" w14:paraId="51F7B69A" w14:textId="77777777" w:rsidTr="000F3245">
        <w:trPr>
          <w:trHeight w:val="31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817E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24</w:t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81AE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,106,50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F849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B73B83" w:rsidRPr="00B73B83" w14:paraId="425BD050" w14:textId="77777777" w:rsidTr="000F3245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009F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A2F6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8,351,231</w:t>
            </w:r>
          </w:p>
        </w:tc>
        <w:tc>
          <w:tcPr>
            <w:tcW w:w="1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990FB" w14:textId="77777777" w:rsidR="00B73B83" w:rsidRPr="00B73B83" w:rsidRDefault="00B73B83" w:rsidP="00B73B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B8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</w:tbl>
    <w:p w14:paraId="002BF9E0" w14:textId="77777777" w:rsidR="00F61216" w:rsidRPr="00B73B83" w:rsidRDefault="00F61216">
      <w:pPr>
        <w:rPr>
          <w:rFonts w:ascii="Times New Roman" w:hAnsi="Times New Roman" w:cs="Times New Roman"/>
          <w:sz w:val="24"/>
          <w:szCs w:val="24"/>
        </w:rPr>
      </w:pPr>
    </w:p>
    <w:sectPr w:rsidR="00F61216" w:rsidRPr="00B73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9D448" w14:textId="77777777" w:rsidR="00BD06B5" w:rsidRDefault="00BD06B5" w:rsidP="00B73B83">
      <w:r>
        <w:separator/>
      </w:r>
    </w:p>
  </w:endnote>
  <w:endnote w:type="continuationSeparator" w:id="0">
    <w:p w14:paraId="3CCA30AB" w14:textId="77777777" w:rsidR="00BD06B5" w:rsidRDefault="00BD06B5" w:rsidP="00B73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788EFD" w14:textId="77777777" w:rsidR="00BD06B5" w:rsidRDefault="00BD06B5" w:rsidP="00B73B83">
      <w:r>
        <w:separator/>
      </w:r>
    </w:p>
  </w:footnote>
  <w:footnote w:type="continuationSeparator" w:id="0">
    <w:p w14:paraId="38B2D6E7" w14:textId="77777777" w:rsidR="00BD06B5" w:rsidRDefault="00BD06B5" w:rsidP="00B73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780"/>
    <w:rsid w:val="000F3245"/>
    <w:rsid w:val="001D3780"/>
    <w:rsid w:val="00740D5D"/>
    <w:rsid w:val="00B73B83"/>
    <w:rsid w:val="00BD06B5"/>
    <w:rsid w:val="00F6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5E7737"/>
  <w15:chartTrackingRefBased/>
  <w15:docId w15:val="{57758D72-6B2D-46E8-802B-F13685ED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B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7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4</cp:revision>
  <dcterms:created xsi:type="dcterms:W3CDTF">2021-08-17T09:16:00Z</dcterms:created>
  <dcterms:modified xsi:type="dcterms:W3CDTF">2021-11-07T09:33:00Z</dcterms:modified>
</cp:coreProperties>
</file>